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7F4" w:rsidRPr="00220DFF" w:rsidRDefault="00C417F4" w:rsidP="00C417F4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20DF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1:</w:t>
      </w:r>
      <w:r w:rsidRPr="00220D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ist of 3D structures used in this study for structural alignment</w:t>
      </w:r>
    </w:p>
    <w:p w:rsidR="00220DFF" w:rsidRPr="00220DFF" w:rsidRDefault="00220DFF" w:rsidP="00C417F4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Look w:val="0400" w:firstRow="0" w:lastRow="0" w:firstColumn="0" w:lastColumn="0" w:noHBand="0" w:noVBand="1"/>
      </w:tblPr>
      <w:tblGrid>
        <w:gridCol w:w="722"/>
        <w:gridCol w:w="1310"/>
        <w:gridCol w:w="3846"/>
        <w:gridCol w:w="3466"/>
      </w:tblGrid>
      <w:tr w:rsidR="00220DFF" w:rsidRPr="00220DFF" w:rsidTr="00220DFF">
        <w:trPr>
          <w:trHeight w:val="279"/>
          <w:jc w:val="center"/>
        </w:trPr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DB ID</w:t>
            </w:r>
          </w:p>
        </w:tc>
        <w:tc>
          <w:tcPr>
            <w:tcW w:w="1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olution</w:t>
            </w:r>
          </w:p>
        </w:tc>
        <w:tc>
          <w:tcPr>
            <w:tcW w:w="3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ructure description</w:t>
            </w:r>
          </w:p>
        </w:tc>
        <w:tc>
          <w:tcPr>
            <w:tcW w:w="3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OI</w:t>
            </w:r>
          </w:p>
        </w:tc>
      </w:tr>
      <w:tr w:rsidR="00220DFF" w:rsidRPr="00220DFF" w:rsidTr="00220DFF">
        <w:trPr>
          <w:trHeight w:val="279"/>
          <w:jc w:val="center"/>
        </w:trPr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J14</w:t>
            </w:r>
          </w:p>
        </w:tc>
        <w:tc>
          <w:tcPr>
            <w:tcW w:w="1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0 Å</w:t>
            </w:r>
          </w:p>
        </w:tc>
        <w:tc>
          <w:tcPr>
            <w:tcW w:w="3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oxisome Proliferator-Activated Receptor Delta, Human</w:t>
            </w:r>
          </w:p>
        </w:tc>
        <w:tc>
          <w:tcPr>
            <w:tcW w:w="3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1016/j.bmcl.2006.08.052</w:t>
            </w:r>
          </w:p>
        </w:tc>
      </w:tr>
      <w:tr w:rsidR="00220DFF" w:rsidRPr="00220DFF" w:rsidTr="00220DFF">
        <w:trPr>
          <w:trHeight w:val="279"/>
          <w:jc w:val="center"/>
        </w:trPr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NXX</w:t>
            </w:r>
          </w:p>
        </w:tc>
        <w:tc>
          <w:tcPr>
            <w:tcW w:w="1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5 Å</w:t>
            </w:r>
          </w:p>
        </w:tc>
        <w:tc>
          <w:tcPr>
            <w:tcW w:w="3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dysone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eceptor, 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bolium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staneum</w:t>
            </w:r>
            <w:proofErr w:type="spellEnd"/>
          </w:p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1038/sj.emboj.7601810</w:t>
            </w:r>
          </w:p>
        </w:tc>
      </w:tr>
      <w:tr w:rsidR="00220DFF" w:rsidRPr="00220DFF" w:rsidTr="00220DFF">
        <w:trPr>
          <w:trHeight w:val="279"/>
          <w:jc w:val="center"/>
        </w:trPr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BEJ</w:t>
            </w:r>
          </w:p>
        </w:tc>
        <w:tc>
          <w:tcPr>
            <w:tcW w:w="1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1.90 Å</w:t>
            </w:r>
          </w:p>
        </w:tc>
        <w:tc>
          <w:tcPr>
            <w:tcW w:w="3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ucture Of Human FXR In Complex With MFA-1 And Co-Activator Peptide, Human</w:t>
            </w:r>
          </w:p>
        </w:tc>
        <w:tc>
          <w:tcPr>
            <w:tcW w:w="3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 </w:t>
            </w:r>
            <w:r w:rsidRPr="00220DFF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10.1073/pnas.0710981105</w:t>
            </w:r>
          </w:p>
        </w:tc>
      </w:tr>
      <w:tr w:rsidR="00220DFF" w:rsidRPr="00220DFF" w:rsidTr="00220DFF">
        <w:trPr>
          <w:trHeight w:val="279"/>
          <w:jc w:val="center"/>
        </w:trPr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XV9</w:t>
            </w:r>
          </w:p>
        </w:tc>
        <w:tc>
          <w:tcPr>
            <w:tcW w:w="1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2.70 Å</w:t>
            </w:r>
          </w:p>
        </w:tc>
        <w:tc>
          <w:tcPr>
            <w:tcW w:w="3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ystal Structure Of CAR/RXR Heterodimer Bound With SRC1 Peptide, Fatty Acid, And 5b-Pregnane-3,20-Dione, Human</w:t>
            </w:r>
          </w:p>
        </w:tc>
        <w:tc>
          <w:tcPr>
            <w:tcW w:w="3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10.1016/j.molcel.2004.11.042</w:t>
            </w:r>
          </w:p>
        </w:tc>
      </w:tr>
      <w:tr w:rsidR="00220DFF" w:rsidRPr="00220DFF" w:rsidTr="00220DFF">
        <w:trPr>
          <w:trHeight w:val="279"/>
          <w:jc w:val="center"/>
        </w:trPr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FM6</w:t>
            </w:r>
          </w:p>
        </w:tc>
        <w:tc>
          <w:tcPr>
            <w:tcW w:w="1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2.10 Å</w:t>
            </w:r>
          </w:p>
        </w:tc>
        <w:tc>
          <w:tcPr>
            <w:tcW w:w="3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2.1 </w:t>
            </w:r>
            <w:r w:rsidRPr="00220DFF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Å</w:t>
            </w: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esolution Crystal Structure Of The Heterodimer Of The Human 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xralpha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pargamma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igand Binding Domains Respectively Bound With 9-Cis Retinoic Acid And Rosiglitazone And Co-Activator Peptides, Human</w:t>
            </w:r>
          </w:p>
        </w:tc>
        <w:tc>
          <w:tcPr>
            <w:tcW w:w="3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10.1016/s1097-2765(00)80448-7</w:t>
            </w:r>
          </w:p>
        </w:tc>
      </w:tr>
      <w:tr w:rsidR="00220DFF" w:rsidRPr="00220DFF" w:rsidTr="00220DFF">
        <w:trPr>
          <w:trHeight w:val="279"/>
          <w:jc w:val="center"/>
        </w:trPr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HBH</w:t>
            </w:r>
          </w:p>
        </w:tc>
        <w:tc>
          <w:tcPr>
            <w:tcW w:w="1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5 Å</w:t>
            </w:r>
          </w:p>
        </w:tc>
        <w:tc>
          <w:tcPr>
            <w:tcW w:w="3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rystal structure of Vitamin D nuclear receptor ligand-binding domain bound to a locked side-chain analog of 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citriol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SRC-1 peptide, 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nio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rio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 Homo sapiens</w:t>
            </w:r>
          </w:p>
        </w:tc>
        <w:tc>
          <w:tcPr>
            <w:tcW w:w="3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10.1016/j.abb.2007.01.031</w:t>
            </w:r>
          </w:p>
        </w:tc>
      </w:tr>
      <w:tr w:rsidR="00220DFF" w:rsidRPr="00220DFF" w:rsidTr="00220DFF">
        <w:trPr>
          <w:trHeight w:val="279"/>
          <w:jc w:val="center"/>
        </w:trPr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CQV</w:t>
            </w:r>
          </w:p>
        </w:tc>
        <w:tc>
          <w:tcPr>
            <w:tcW w:w="1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0 Å</w:t>
            </w:r>
          </w:p>
        </w:tc>
        <w:tc>
          <w:tcPr>
            <w:tcW w:w="3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rystal structure of Reverb beta in complex with 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me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 </w:t>
            </w: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o sapiens</w:t>
            </w:r>
          </w:p>
        </w:tc>
        <w:tc>
          <w:tcPr>
            <w:tcW w:w="3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10.1371/journal.pbio.1000043</w:t>
            </w:r>
          </w:p>
        </w:tc>
      </w:tr>
      <w:tr w:rsidR="00220DFF" w:rsidRPr="00220DFF" w:rsidTr="00220DFF">
        <w:trPr>
          <w:trHeight w:val="279"/>
          <w:jc w:val="center"/>
        </w:trPr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XAP</w:t>
            </w:r>
          </w:p>
        </w:tc>
        <w:tc>
          <w:tcPr>
            <w:tcW w:w="1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0 Å</w:t>
            </w:r>
          </w:p>
        </w:tc>
        <w:tc>
          <w:tcPr>
            <w:tcW w:w="3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ucture of the ligand-binding domain of the Retinoic Acid Receptor beta, Homo sapiens</w:t>
            </w:r>
          </w:p>
        </w:tc>
        <w:tc>
          <w:tcPr>
            <w:tcW w:w="3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 </w:t>
            </w:r>
            <w:r w:rsidRPr="00220DFF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10.1038/sj.embor.7400235</w:t>
            </w:r>
          </w:p>
        </w:tc>
      </w:tr>
      <w:tr w:rsidR="00220DFF" w:rsidRPr="00220DFF" w:rsidTr="00220DFF">
        <w:trPr>
          <w:trHeight w:val="279"/>
          <w:jc w:val="center"/>
        </w:trPr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NAV</w:t>
            </w:r>
          </w:p>
        </w:tc>
        <w:tc>
          <w:tcPr>
            <w:tcW w:w="1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0 Å</w:t>
            </w:r>
          </w:p>
        </w:tc>
        <w:tc>
          <w:tcPr>
            <w:tcW w:w="3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yroid Receptor Alpha in complex with an agonist selective for Thyroid Receptor Beta1</w:t>
            </w:r>
            <w:r w:rsidRPr="00220DF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 </w:t>
            </w: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o sapiens</w:t>
            </w:r>
          </w:p>
        </w:tc>
        <w:tc>
          <w:tcPr>
            <w:tcW w:w="3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 </w:t>
            </w:r>
            <w:r w:rsidRPr="00220DFF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10.1021/jm021080f</w:t>
            </w:r>
          </w:p>
        </w:tc>
      </w:tr>
      <w:tr w:rsidR="00220DFF" w:rsidRPr="00220DFF" w:rsidTr="00220DFF">
        <w:trPr>
          <w:trHeight w:val="65"/>
          <w:jc w:val="center"/>
        </w:trPr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S0X</w:t>
            </w:r>
          </w:p>
        </w:tc>
        <w:tc>
          <w:tcPr>
            <w:tcW w:w="13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0 Å</w:t>
            </w:r>
          </w:p>
        </w:tc>
        <w:tc>
          <w:tcPr>
            <w:tcW w:w="38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7" w:type="dxa"/>
              <w:left w:w="41" w:type="dxa"/>
              <w:bottom w:w="27" w:type="dxa"/>
              <w:right w:w="41" w:type="dxa"/>
            </w:tcMar>
            <w:vAlign w:val="bottom"/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rystal structure of the human 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Ralpha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igand-binding domain in </w:t>
            </w:r>
            <w:r w:rsidRPr="00220D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mplex with cholesterol sulfate at 2.2A Homo sapiens</w:t>
            </w:r>
          </w:p>
        </w:tc>
        <w:tc>
          <w:tcPr>
            <w:tcW w:w="34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220DFF" w:rsidRPr="00220DFF" w:rsidRDefault="00220DFF" w:rsidP="00220DF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lastRenderedPageBreak/>
              <w:t> </w:t>
            </w:r>
            <w:r w:rsidRPr="00220DFF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10.1074/jbc.M400302200</w:t>
            </w:r>
          </w:p>
        </w:tc>
      </w:tr>
    </w:tbl>
    <w:p w:rsidR="00220DFF" w:rsidRPr="00220DFF" w:rsidRDefault="00220DFF" w:rsidP="00C417F4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57E49" w:rsidRPr="00220DFF" w:rsidRDefault="00957E49">
      <w:pPr>
        <w:rPr>
          <w:rFonts w:ascii="Times New Roman" w:hAnsi="Times New Roman" w:cs="Times New Roman"/>
        </w:rPr>
      </w:pPr>
    </w:p>
    <w:p w:rsidR="00406C15" w:rsidRPr="00220DFF" w:rsidRDefault="00406C15">
      <w:pPr>
        <w:rPr>
          <w:rFonts w:ascii="Times New Roman" w:hAnsi="Times New Roman" w:cs="Times New Roman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489"/>
        <w:gridCol w:w="676"/>
        <w:gridCol w:w="540"/>
        <w:gridCol w:w="540"/>
        <w:gridCol w:w="720"/>
        <w:gridCol w:w="652"/>
        <w:gridCol w:w="958"/>
        <w:gridCol w:w="1113"/>
        <w:gridCol w:w="999"/>
        <w:gridCol w:w="1310"/>
        <w:gridCol w:w="868"/>
        <w:gridCol w:w="580"/>
      </w:tblGrid>
      <w:tr w:rsidR="00406C15" w:rsidRPr="00220DFF" w:rsidTr="00DE78DA">
        <w:trPr>
          <w:trHeight w:val="570"/>
        </w:trPr>
        <w:tc>
          <w:tcPr>
            <w:tcW w:w="9445" w:type="dxa"/>
            <w:gridSpan w:val="12"/>
            <w:noWrap/>
          </w:tcPr>
          <w:p w:rsidR="00406C15" w:rsidRPr="00220DFF" w:rsidRDefault="00406C15" w:rsidP="00406C1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20DFF">
              <w:rPr>
                <w:rFonts w:ascii="Times New Roman" w:hAnsi="Times New Roman" w:cs="Times New Roman"/>
                <w:b/>
                <w:sz w:val="24"/>
              </w:rPr>
              <w:t>Table</w:t>
            </w:r>
            <w:r w:rsidRPr="00220DFF">
              <w:rPr>
                <w:rFonts w:ascii="Times New Roman" w:hAnsi="Times New Roman" w:cs="Times New Roman"/>
                <w:b/>
                <w:spacing w:val="-4"/>
                <w:sz w:val="24"/>
              </w:rPr>
              <w:t xml:space="preserve"> </w:t>
            </w:r>
            <w:r w:rsidRPr="00220DFF">
              <w:rPr>
                <w:rFonts w:ascii="Times New Roman" w:hAnsi="Times New Roman" w:cs="Times New Roman"/>
                <w:b/>
                <w:sz w:val="24"/>
              </w:rPr>
              <w:t>S2.</w:t>
            </w:r>
            <w:r w:rsidRPr="00220DFF">
              <w:rPr>
                <w:rFonts w:ascii="Times New Roman" w:hAnsi="Times New Roman" w:cs="Times New Roman"/>
                <w:b/>
                <w:spacing w:val="48"/>
                <w:sz w:val="24"/>
              </w:rPr>
              <w:t xml:space="preserve"> </w:t>
            </w:r>
            <w:r w:rsidRPr="00220DFF">
              <w:rPr>
                <w:rFonts w:ascii="Times New Roman" w:hAnsi="Times New Roman" w:cs="Times New Roman"/>
                <w:b/>
                <w:sz w:val="24"/>
              </w:rPr>
              <w:t>List</w:t>
            </w:r>
            <w:r w:rsidRPr="00220DFF">
              <w:rPr>
                <w:rFonts w:ascii="Times New Roman" w:hAnsi="Times New Roman" w:cs="Times New Roman"/>
                <w:b/>
                <w:spacing w:val="-1"/>
                <w:sz w:val="24"/>
              </w:rPr>
              <w:t xml:space="preserve"> </w:t>
            </w:r>
            <w:r w:rsidRPr="00220DFF">
              <w:rPr>
                <w:rFonts w:ascii="Times New Roman" w:hAnsi="Times New Roman" w:cs="Times New Roman"/>
                <w:b/>
                <w:sz w:val="24"/>
              </w:rPr>
              <w:t xml:space="preserve">of function specific residues (with SH Score) in THRA and consensus sequence at the alignment position in other subfamilies </w:t>
            </w:r>
          </w:p>
          <w:p w:rsidR="00406C15" w:rsidRPr="00220DFF" w:rsidRDefault="00406C15" w:rsidP="00DE78DA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06C15" w:rsidRPr="00220DFF" w:rsidTr="00DE78DA">
        <w:trPr>
          <w:trHeight w:val="570"/>
        </w:trPr>
        <w:tc>
          <w:tcPr>
            <w:tcW w:w="489" w:type="dxa"/>
            <w:noWrap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20DFF">
              <w:rPr>
                <w:rFonts w:ascii="Times New Roman" w:hAnsi="Times New Roman" w:cs="Times New Roman"/>
              </w:rPr>
              <w:br w:type="page"/>
            </w:r>
            <w:r w:rsidRPr="00220D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. No.</w:t>
            </w:r>
          </w:p>
        </w:tc>
        <w:tc>
          <w:tcPr>
            <w:tcW w:w="676" w:type="dxa"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ignment</w:t>
            </w:r>
          </w:p>
        </w:tc>
        <w:tc>
          <w:tcPr>
            <w:tcW w:w="540" w:type="dxa"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DB</w:t>
            </w:r>
          </w:p>
        </w:tc>
        <w:tc>
          <w:tcPr>
            <w:tcW w:w="540" w:type="dxa"/>
            <w:noWrap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08"/>
            </w:tblGrid>
            <w:tr w:rsidR="00406C15" w:rsidRPr="00220DFF" w:rsidTr="00DE78DA">
              <w:trPr>
                <w:trHeight w:val="570"/>
                <w:tblCellSpacing w:w="0" w:type="dxa"/>
              </w:trPr>
              <w:tc>
                <w:tcPr>
                  <w:tcW w:w="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06C15" w:rsidRPr="00220DFF" w:rsidRDefault="00406C15" w:rsidP="00406C15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220DF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ScoreSH</w:t>
                  </w:r>
                  <w:proofErr w:type="spellEnd"/>
                  <w:r w:rsidRPr="00220DF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</w:tr>
          </w:tbl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06"/>
            </w:tblGrid>
            <w:tr w:rsidR="00406C15" w:rsidRPr="00220DFF" w:rsidTr="00DE78DA">
              <w:trPr>
                <w:trHeight w:val="570"/>
                <w:tblCellSpacing w:w="0" w:type="dxa"/>
              </w:trPr>
              <w:tc>
                <w:tcPr>
                  <w:tcW w:w="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06C15" w:rsidRPr="00220DFF" w:rsidRDefault="00406C15" w:rsidP="00406C15">
                  <w:pPr>
                    <w:pStyle w:val="Normal1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20DFF">
                    <w:rPr>
                      <w:rFonts w:ascii="Times New Roman" w:eastAsia="Times New Roman" w:hAnsi="Times New Roman" w:cs="Times New Roman"/>
                      <w:b/>
                      <w:noProof/>
                      <w:color w:val="000000"/>
                      <w:sz w:val="16"/>
                      <w:szCs w:val="16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234EF7AE" wp14:editId="27808BE1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142875" cy="142875"/>
                            <wp:effectExtent l="0" t="0" r="0" b="0"/>
                            <wp:wrapNone/>
                            <wp:docPr id="46" name="Rectangle 46" descr="hel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42875" cy="1428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DA32898" id="Rectangle 46" o:spid="_x0000_s1026" alt="help" style="position:absolute;margin-left:0;margin-top:0;width:11.25pt;height:1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20DFF">
                    <w:rPr>
                      <w:rFonts w:ascii="Times New Roman" w:eastAsia="Times New Roman" w:hAnsi="Times New Roman" w:cs="Times New Roman"/>
                      <w:b/>
                      <w:noProof/>
                      <w:color w:val="000000"/>
                      <w:sz w:val="16"/>
                      <w:szCs w:val="16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0288" behindDoc="0" locked="0" layoutInCell="1" allowOverlap="1" wp14:anchorId="0982FD06" wp14:editId="01319132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142875" cy="142875"/>
                            <wp:effectExtent l="0" t="0" r="0" b="0"/>
                            <wp:wrapNone/>
                            <wp:docPr id="45" name="Rectangle 45" descr="hel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42875" cy="1428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DC8624C" id="Rectangle 45" o:spid="_x0000_s1026" alt="help" style="position:absolute;margin-left:0;margin-top:0;width:11.25pt;height:1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20DFF">
                    <w:rPr>
                      <w:rFonts w:ascii="Times New Roman" w:eastAsia="Times New Roman" w:hAnsi="Times New Roman" w:cs="Times New Roman"/>
                      <w:b/>
                      <w:noProof/>
                      <w:color w:val="000000"/>
                      <w:sz w:val="16"/>
                      <w:szCs w:val="16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659BDF9D" wp14:editId="27DE6992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142875" cy="142875"/>
                            <wp:effectExtent l="0" t="0" r="0" b="0"/>
                            <wp:wrapNone/>
                            <wp:docPr id="44" name="Rectangle 44" descr="hel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42875" cy="1428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7CE9652" id="Rectangle 44" o:spid="_x0000_s1026" alt="help" style="position:absolute;margin-left:0;margin-top:0;width:11.25pt;height:1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20DFF">
                    <w:rPr>
                      <w:rFonts w:ascii="Times New Roman" w:eastAsia="Times New Roman" w:hAnsi="Times New Roman" w:cs="Times New Roman"/>
                      <w:b/>
                      <w:noProof/>
                      <w:color w:val="000000"/>
                      <w:sz w:val="16"/>
                      <w:szCs w:val="16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2336" behindDoc="0" locked="0" layoutInCell="1" allowOverlap="1" wp14:anchorId="1A84DBAF" wp14:editId="75EC93A6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142875" cy="142875"/>
                            <wp:effectExtent l="0" t="0" r="0" b="0"/>
                            <wp:wrapNone/>
                            <wp:docPr id="43" name="Rectangle 43" descr="hel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42875" cy="1428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74E808D" id="Rectangle 43" o:spid="_x0000_s1026" alt="help" style="position:absolute;margin-left:0;margin-top:0;width:11.25pt;height:11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20DFF">
                    <w:rPr>
                      <w:rFonts w:ascii="Times New Roman" w:eastAsia="Times New Roman" w:hAnsi="Times New Roman" w:cs="Times New Roman"/>
                      <w:b/>
                      <w:noProof/>
                      <w:color w:val="000000"/>
                      <w:sz w:val="16"/>
                      <w:szCs w:val="16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3360" behindDoc="0" locked="0" layoutInCell="1" allowOverlap="1" wp14:anchorId="0FE947A9" wp14:editId="036ED7B8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142875" cy="142875"/>
                            <wp:effectExtent l="0" t="0" r="0" b="0"/>
                            <wp:wrapNone/>
                            <wp:docPr id="42" name="Rectangle 42" descr="hel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42875" cy="1428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6743A0C" id="Rectangle 42" o:spid="_x0000_s1026" alt="help" style="position:absolute;margin-left:0;margin-top:0;width:11.25pt;height:1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20DFF">
                    <w:rPr>
                      <w:rFonts w:ascii="Times New Roman" w:eastAsia="Times New Roman" w:hAnsi="Times New Roman" w:cs="Times New Roman"/>
                      <w:b/>
                      <w:noProof/>
                      <w:color w:val="000000"/>
                      <w:sz w:val="16"/>
                      <w:szCs w:val="16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4384" behindDoc="0" locked="0" layoutInCell="1" allowOverlap="1" wp14:anchorId="4E565F98" wp14:editId="629E3B6F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142875" cy="142875"/>
                            <wp:effectExtent l="0" t="0" r="0" b="0"/>
                            <wp:wrapNone/>
                            <wp:docPr id="41" name="Rectangle 41" descr="hel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42875" cy="1428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9F93E3A" id="Rectangle 41" o:spid="_x0000_s1026" alt="help" style="position:absolute;margin-left:0;margin-top:0;width:11.25pt;height:1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20DFF">
                    <w:rPr>
                      <w:rFonts w:ascii="Times New Roman" w:eastAsia="Times New Roman" w:hAnsi="Times New Roman" w:cs="Times New Roman"/>
                      <w:b/>
                      <w:noProof/>
                      <w:color w:val="000000"/>
                      <w:sz w:val="16"/>
                      <w:szCs w:val="16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5408" behindDoc="0" locked="0" layoutInCell="1" allowOverlap="1" wp14:anchorId="6B5AFCC5" wp14:editId="1C9FFD8A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142875" cy="142875"/>
                            <wp:effectExtent l="0" t="0" r="0" b="0"/>
                            <wp:wrapNone/>
                            <wp:docPr id="40" name="Rectangle 40" descr="hel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42875" cy="1428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76C0930" id="Rectangle 40" o:spid="_x0000_s1026" alt="help" style="position:absolute;margin-left:0;margin-top:0;width:11.25pt;height:1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20DF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SF1(173)</w:t>
                  </w:r>
                </w:p>
              </w:tc>
            </w:tr>
          </w:tbl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F2(158)</w:t>
            </w:r>
          </w:p>
        </w:tc>
        <w:tc>
          <w:tcPr>
            <w:tcW w:w="958" w:type="dxa"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F3(153)</w:t>
            </w:r>
          </w:p>
        </w:tc>
        <w:tc>
          <w:tcPr>
            <w:tcW w:w="1113" w:type="dxa"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F4(234)</w:t>
            </w:r>
          </w:p>
        </w:tc>
        <w:tc>
          <w:tcPr>
            <w:tcW w:w="999" w:type="dxa"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F5(183)</w:t>
            </w:r>
          </w:p>
        </w:tc>
        <w:tc>
          <w:tcPr>
            <w:tcW w:w="1310" w:type="dxa"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F6(101)</w:t>
            </w:r>
          </w:p>
        </w:tc>
        <w:tc>
          <w:tcPr>
            <w:tcW w:w="868" w:type="dxa"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F7(139)</w:t>
            </w:r>
          </w:p>
        </w:tc>
        <w:tc>
          <w:tcPr>
            <w:tcW w:w="580" w:type="dxa"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F8(17)</w:t>
            </w:r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392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s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rlm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afnglq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egks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kn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-ape</w:t>
            </w:r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svaft_y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271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_tgr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_stdnh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ekd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T_amnpfdervi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v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Ecqsltd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_trq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6C15" w:rsidRPr="00220DFF" w:rsidTr="00DE78DA">
        <w:trPr>
          <w:trHeight w:val="9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220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q_re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_d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</w:t>
            </w:r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knd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_gvys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Macdfghinptvwyrselk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clqdve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m</w:t>
            </w:r>
            <w:proofErr w:type="spellEnd"/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224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_</w:t>
            </w:r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er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Yclmw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rm_nsvi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_dvga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</w:t>
            </w:r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ngtaqh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216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q_tg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_hqse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qkaevmt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deviyk_q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Q_fklnpr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Egn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kge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</w:tr>
      <w:tr w:rsidR="00406C15" w:rsidRPr="00220DFF" w:rsidTr="00DE78DA">
        <w:trPr>
          <w:trHeight w:val="3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277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_gf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_it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n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fqsvg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s</w:t>
            </w:r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imv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nag</w:t>
            </w:r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y</w:t>
            </w:r>
            <w:proofErr w:type="spellEnd"/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281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prt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_ms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Knylaqthcs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Slqfnverg_at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y</w:t>
            </w:r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KVcsr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_fl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f</w:t>
            </w:r>
            <w:proofErr w:type="spellEnd"/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292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f</w:t>
            </w:r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_</w:t>
            </w:r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eilmny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Lfv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i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cm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vdfaers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</w:t>
            </w:r>
          </w:p>
        </w:tc>
      </w:tr>
      <w:tr w:rsidR="00406C15" w:rsidRPr="00220DFF" w:rsidTr="00DE78DA">
        <w:trPr>
          <w:trHeight w:val="9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v_dsn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s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vsafdgpei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tiqkh_dgn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SNkprgmead_qt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ta</w:t>
            </w:r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y_nsk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iv</w:t>
            </w:r>
            <w:proofErr w:type="spellEnd"/>
          </w:p>
        </w:tc>
      </w:tr>
      <w:tr w:rsidR="00406C15" w:rsidRPr="00220DFF" w:rsidTr="00DE78DA">
        <w:trPr>
          <w:trHeight w:val="9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213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t_qd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_eflvknd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gql_t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Qpkdginstyar_ml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_acesh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krsq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wmqdav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263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_iv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_l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Lca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Tncgav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histm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F</w:t>
            </w:r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l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i</w:t>
            </w:r>
            <w:proofErr w:type="spellEnd"/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280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vl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_m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qed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Fghmvky_elstar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hrtgksn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Qvyart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lvm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v</w:t>
            </w:r>
            <w:proofErr w:type="spellEnd"/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3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228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_k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m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Qhdeng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rswyag_iv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kan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d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fmhsqn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240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al_t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qslav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qvk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Lmrcing_saet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lmrkdgqtia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Rcgntkas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g</w:t>
            </w:r>
            <w:proofErr w:type="spellEnd"/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244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_hyp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</w:t>
            </w:r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vyptsam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lnpds_thq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vm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kle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</w:tr>
      <w:tr w:rsidR="00406C15" w:rsidRPr="00220DFF" w:rsidTr="00DE78DA">
        <w:trPr>
          <w:trHeight w:val="3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259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</w:t>
            </w:r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</w:t>
            </w:r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asml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il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cml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la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</w:tr>
      <w:tr w:rsidR="00406C15" w:rsidRPr="00220DFF" w:rsidTr="00DE78DA">
        <w:trPr>
          <w:trHeight w:val="9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380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ray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</w:t>
            </w:r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li_q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VQaityk_elmsn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qn_d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acdfghiknprstvwyeq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RLhy_m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</w:t>
            </w:r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E222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v_m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_c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Nafklimt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vs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_mlt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v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m</w:t>
            </w:r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355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_ferh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Kst_n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fkthvleis_a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drs_aml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k_invts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K_etr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eqvmsart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217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Enp_h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hy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gnly_rqi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R_qafs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hsd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LRfe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265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_iqsm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_ilys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ipyrmeq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hlmkqe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p</w:t>
            </w:r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mapg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</w:t>
            </w:r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k</w:t>
            </w:r>
            <w:proofErr w:type="spellEnd"/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384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q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k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adhkner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Mat_lvi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qrvfh_m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_qe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y_sra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y</w:t>
            </w:r>
            <w:proofErr w:type="spellEnd"/>
          </w:p>
        </w:tc>
      </w:tr>
      <w:tr w:rsidR="00406C15" w:rsidRPr="00220DFF" w:rsidTr="00DE78DA">
        <w:trPr>
          <w:trHeight w:val="3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255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_</w:t>
            </w:r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sclvt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Sv_k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cv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a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406C15" w:rsidRPr="00220DFF" w:rsidTr="00DE78DA">
        <w:trPr>
          <w:trHeight w:val="3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296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a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_lms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vm_i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nstva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tli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itm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dl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</w:t>
            </w:r>
            <w:proofErr w:type="spellEnd"/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386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vkm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lmv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Rshm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qyenrtlvs_im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e_h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m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hngilte_casm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</w:t>
            </w:r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211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kt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_g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glnkehras_pqi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Reldvn_chpt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_krgs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-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sqv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actvphyq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</w:t>
            </w:r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272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_qgkrd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_ag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Qksern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_alkrstcnmp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ytm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dhksq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qsedrh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hls</w:t>
            </w:r>
            <w:proofErr w:type="spellEnd"/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N286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dh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_</w:t>
            </w:r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hlqs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DSaeiv_mpqtn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mv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DAhqvylt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VLft_ic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</w:tr>
      <w:tr w:rsidR="00406C15" w:rsidRPr="00220DFF" w:rsidTr="00DE78DA">
        <w:trPr>
          <w:trHeight w:val="9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290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_gc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t_g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lq_fgts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sqr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acdefhiknpqrvwytls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qp_trs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i</w:t>
            </w:r>
            <w:proofErr w:type="spellEnd"/>
          </w:p>
        </w:tc>
      </w:tr>
      <w:tr w:rsidR="00406C15" w:rsidRPr="00220DFF" w:rsidTr="00DE78DA">
        <w:trPr>
          <w:trHeight w:val="6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304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tlerv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_akqsedg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GVemdhriac_k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dnshk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saitm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v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qrh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s</w:t>
            </w:r>
            <w:proofErr w:type="spellEnd"/>
          </w:p>
        </w:tc>
      </w:tr>
      <w:tr w:rsidR="00406C15" w:rsidRPr="00220DFF" w:rsidTr="00DE78DA">
        <w:trPr>
          <w:trHeight w:val="9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1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396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rd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eqga_p</w:t>
            </w:r>
            <w:proofErr w:type="spellEnd"/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svtedqfk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vqr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gphl_ca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q</w:t>
            </w:r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Histre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k</w:t>
            </w:r>
            <w:proofErr w:type="spellEnd"/>
          </w:p>
        </w:tc>
      </w:tr>
      <w:tr w:rsidR="00406C15" w:rsidRPr="00220DFF" w:rsidTr="00DE78DA">
        <w:trPr>
          <w:trHeight w:val="3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401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_</w:t>
            </w:r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vm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-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wm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f_</w:t>
            </w:r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_</w:t>
            </w:r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mq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h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406C15" w:rsidRPr="00220DFF" w:rsidTr="00DE78DA">
        <w:trPr>
          <w:trHeight w:val="900"/>
        </w:trPr>
        <w:tc>
          <w:tcPr>
            <w:tcW w:w="489" w:type="dxa"/>
            <w:noWrap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6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207</w:t>
            </w:r>
          </w:p>
        </w:tc>
        <w:tc>
          <w:tcPr>
            <w:tcW w:w="54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ek_sn</w:t>
            </w:r>
            <w:proofErr w:type="spellEnd"/>
          </w:p>
        </w:tc>
        <w:tc>
          <w:tcPr>
            <w:tcW w:w="652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agi</w:t>
            </w:r>
            <w:proofErr w:type="spellEnd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5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antsrpkge</w:t>
            </w:r>
            <w:proofErr w:type="spellEnd"/>
          </w:p>
        </w:tc>
        <w:tc>
          <w:tcPr>
            <w:tcW w:w="1113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tnwhqyg_sd</w:t>
            </w:r>
            <w:proofErr w:type="spellEnd"/>
          </w:p>
        </w:tc>
        <w:tc>
          <w:tcPr>
            <w:tcW w:w="999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ghqidte_nr</w:t>
            </w:r>
            <w:proofErr w:type="spellEnd"/>
          </w:p>
        </w:tc>
        <w:tc>
          <w:tcPr>
            <w:tcW w:w="131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tlvsnqh</w:t>
            </w:r>
            <w:proofErr w:type="spellEnd"/>
          </w:p>
        </w:tc>
        <w:tc>
          <w:tcPr>
            <w:tcW w:w="868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N_alqk</w:t>
            </w:r>
            <w:proofErr w:type="spellEnd"/>
          </w:p>
        </w:tc>
        <w:tc>
          <w:tcPr>
            <w:tcW w:w="580" w:type="dxa"/>
            <w:hideMark/>
          </w:tcPr>
          <w:p w:rsidR="00406C15" w:rsidRPr="00220DFF" w:rsidRDefault="00406C15" w:rsidP="00406C1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0D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</w:tr>
    </w:tbl>
    <w:p w:rsidR="00406C15" w:rsidRPr="00220DFF" w:rsidRDefault="00406C15">
      <w:pPr>
        <w:rPr>
          <w:rFonts w:ascii="Times New Roman" w:hAnsi="Times New Roman" w:cs="Times New Roman"/>
        </w:rPr>
      </w:pPr>
    </w:p>
    <w:p w:rsidR="003B0CD0" w:rsidRPr="00220DFF" w:rsidRDefault="00DE78DA">
      <w:pPr>
        <w:rPr>
          <w:rFonts w:ascii="Times New Roman" w:hAnsi="Times New Roman" w:cs="Times New Roman"/>
          <w:sz w:val="24"/>
          <w:szCs w:val="24"/>
        </w:rPr>
      </w:pPr>
      <w:r w:rsidRPr="00220DFF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220DFF">
        <w:rPr>
          <w:rFonts w:ascii="Times New Roman" w:hAnsi="Times New Roman" w:cs="Times New Roman"/>
          <w:sz w:val="24"/>
          <w:szCs w:val="24"/>
        </w:rPr>
        <w:t>SF stand for Subfamily. Amino acids in capital in the consensus sequences shows the highest conservation</w:t>
      </w:r>
      <w:r w:rsidR="006250F4" w:rsidRPr="00220DFF">
        <w:rPr>
          <w:rFonts w:ascii="Times New Roman" w:hAnsi="Times New Roman" w:cs="Times New Roman"/>
          <w:sz w:val="24"/>
          <w:szCs w:val="24"/>
        </w:rPr>
        <w:t xml:space="preserve"> of that amino acid at that alignment position.</w:t>
      </w:r>
      <w:r w:rsidR="00C55489" w:rsidRPr="00220DFF">
        <w:rPr>
          <w:rFonts w:ascii="Times New Roman" w:hAnsi="Times New Roman" w:cs="Times New Roman"/>
          <w:sz w:val="24"/>
          <w:szCs w:val="24"/>
        </w:rPr>
        <w:t xml:space="preserve"> Number in brackets (SF1 (176)) show the no of sequences in each subfamily.</w:t>
      </w:r>
    </w:p>
    <w:p w:rsidR="003B0CD0" w:rsidRPr="00220DFF" w:rsidRDefault="003B0CD0">
      <w:pPr>
        <w:rPr>
          <w:rFonts w:ascii="Times New Roman" w:hAnsi="Times New Roman" w:cs="Times New Roman"/>
        </w:rPr>
      </w:pPr>
      <w:r w:rsidRPr="00220DFF">
        <w:rPr>
          <w:rFonts w:ascii="Times New Roman" w:hAnsi="Times New Roman" w:cs="Times New Roman"/>
        </w:rPr>
        <w:br w:type="page"/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924"/>
        <w:gridCol w:w="1141"/>
        <w:gridCol w:w="1622"/>
        <w:gridCol w:w="1708"/>
        <w:gridCol w:w="1206"/>
        <w:gridCol w:w="1044"/>
        <w:gridCol w:w="2430"/>
      </w:tblGrid>
      <w:tr w:rsidR="004366EA" w:rsidRPr="00485B42" w:rsidTr="004366EA">
        <w:trPr>
          <w:trHeight w:val="315"/>
        </w:trPr>
        <w:tc>
          <w:tcPr>
            <w:tcW w:w="10075" w:type="dxa"/>
            <w:gridSpan w:val="7"/>
            <w:noWrap/>
          </w:tcPr>
          <w:p w:rsidR="004366EA" w:rsidRPr="00485B42" w:rsidRDefault="004366EA" w:rsidP="004366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5B42">
              <w:rPr>
                <w:rFonts w:ascii="Times New Roman" w:hAnsi="Times New Roman" w:cs="Times New Roman"/>
                <w:b/>
              </w:rPr>
              <w:lastRenderedPageBreak/>
              <w:t>Table</w:t>
            </w:r>
            <w:r w:rsidRPr="00485B42"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 w:rsidRPr="00485B42">
              <w:rPr>
                <w:rFonts w:ascii="Times New Roman" w:hAnsi="Times New Roman" w:cs="Times New Roman"/>
                <w:b/>
              </w:rPr>
              <w:t>S3.</w:t>
            </w:r>
            <w:r w:rsidRPr="00485B42">
              <w:rPr>
                <w:rFonts w:ascii="Times New Roman" w:hAnsi="Times New Roman" w:cs="Times New Roman"/>
                <w:b/>
                <w:spacing w:val="48"/>
              </w:rPr>
              <w:t xml:space="preserve"> </w:t>
            </w:r>
            <w:r w:rsidRPr="00485B42">
              <w:rPr>
                <w:rFonts w:ascii="Times New Roman" w:hAnsi="Times New Roman" w:cs="Times New Roman"/>
                <w:b/>
              </w:rPr>
              <w:t>List</w:t>
            </w:r>
            <w:r w:rsidRPr="00485B42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485B42">
              <w:rPr>
                <w:rFonts w:ascii="Times New Roman" w:hAnsi="Times New Roman" w:cs="Times New Roman"/>
                <w:b/>
              </w:rPr>
              <w:t>of</w:t>
            </w:r>
            <w:r w:rsidRPr="00485B42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485B42">
              <w:rPr>
                <w:rFonts w:ascii="Times New Roman" w:hAnsi="Times New Roman" w:cs="Times New Roman"/>
                <w:b/>
              </w:rPr>
              <w:t>mutations located in</w:t>
            </w:r>
            <w:r w:rsidRPr="00485B42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485B42">
              <w:rPr>
                <w:rFonts w:ascii="Times New Roman" w:hAnsi="Times New Roman" w:cs="Times New Roman"/>
                <w:b/>
              </w:rPr>
              <w:t>the</w:t>
            </w:r>
            <w:r w:rsidRPr="00485B42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485B42">
              <w:rPr>
                <w:rFonts w:ascii="Times New Roman" w:hAnsi="Times New Roman" w:cs="Times New Roman"/>
                <w:b/>
              </w:rPr>
              <w:t>ligand binding domain of THR-like receptors</w:t>
            </w:r>
          </w:p>
          <w:p w:rsidR="004366EA" w:rsidRPr="00485B42" w:rsidRDefault="004366EA" w:rsidP="004366E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</w:tcPr>
          <w:p w:rsidR="004366EA" w:rsidRPr="00485B42" w:rsidRDefault="004366EA" w:rsidP="004366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5B42">
              <w:rPr>
                <w:rFonts w:ascii="Times New Roman" w:hAnsi="Times New Roman" w:cs="Times New Roman"/>
                <w:b/>
              </w:rPr>
              <w:t>S. No.</w:t>
            </w:r>
          </w:p>
        </w:tc>
        <w:tc>
          <w:tcPr>
            <w:tcW w:w="1141" w:type="dxa"/>
            <w:noWrap/>
          </w:tcPr>
          <w:p w:rsidR="004366EA" w:rsidRPr="00485B42" w:rsidRDefault="004366EA" w:rsidP="004366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5B42">
              <w:rPr>
                <w:rFonts w:ascii="Times New Roman" w:hAnsi="Times New Roman" w:cs="Times New Roman"/>
                <w:b/>
              </w:rPr>
              <w:t>Receptor</w:t>
            </w:r>
          </w:p>
        </w:tc>
        <w:tc>
          <w:tcPr>
            <w:tcW w:w="1622" w:type="dxa"/>
            <w:noWrap/>
          </w:tcPr>
          <w:p w:rsidR="004366EA" w:rsidRPr="00485B42" w:rsidRDefault="004366EA" w:rsidP="004366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5B42">
              <w:rPr>
                <w:rFonts w:ascii="Times New Roman" w:hAnsi="Times New Roman" w:cs="Times New Roman"/>
                <w:b/>
              </w:rPr>
              <w:t>Mutation</w:t>
            </w:r>
          </w:p>
        </w:tc>
        <w:tc>
          <w:tcPr>
            <w:tcW w:w="1708" w:type="dxa"/>
            <w:noWrap/>
          </w:tcPr>
          <w:p w:rsidR="004366EA" w:rsidRPr="00485B42" w:rsidRDefault="004366EA" w:rsidP="004366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5B42">
              <w:rPr>
                <w:rFonts w:ascii="Times New Roman" w:hAnsi="Times New Roman" w:cs="Times New Roman"/>
                <w:b/>
              </w:rPr>
              <w:t>Classification</w:t>
            </w:r>
          </w:p>
        </w:tc>
        <w:tc>
          <w:tcPr>
            <w:tcW w:w="1206" w:type="dxa"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  <w:b/>
              </w:rPr>
              <w:t>Alignment position</w:t>
            </w:r>
          </w:p>
        </w:tc>
        <w:tc>
          <w:tcPr>
            <w:tcW w:w="1044" w:type="dxa"/>
          </w:tcPr>
          <w:p w:rsidR="004366EA" w:rsidRPr="00485B42" w:rsidRDefault="004366EA" w:rsidP="004366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5B42">
              <w:rPr>
                <w:rFonts w:ascii="Times New Roman" w:hAnsi="Times New Roman" w:cs="Times New Roman"/>
                <w:b/>
              </w:rPr>
              <w:t>Motif</w:t>
            </w:r>
          </w:p>
        </w:tc>
        <w:tc>
          <w:tcPr>
            <w:tcW w:w="2430" w:type="dxa"/>
          </w:tcPr>
          <w:p w:rsidR="004366EA" w:rsidRPr="00485B42" w:rsidRDefault="004366EA" w:rsidP="004366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5B42">
              <w:rPr>
                <w:rFonts w:ascii="Times New Roman" w:hAnsi="Times New Roman" w:cs="Times New Roman"/>
                <w:b/>
              </w:rPr>
              <w:t>PMID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1" w:type="dxa"/>
            <w:noWrap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E403K/X</w:t>
            </w:r>
          </w:p>
        </w:tc>
        <w:tc>
          <w:tcPr>
            <w:tcW w:w="1708" w:type="dxa"/>
            <w:noWrap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6</w:t>
            </w:r>
          </w:p>
        </w:tc>
        <w:tc>
          <w:tcPr>
            <w:tcW w:w="1044" w:type="dxa"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</w:rPr>
              <w:t>25670821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398R/S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1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0E2B14" w:rsidRPr="00485B42" w:rsidRDefault="000E2B14" w:rsidP="000E2B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0022432</w:t>
            </w:r>
          </w:p>
          <w:p w:rsidR="004366EA" w:rsidRPr="00485B42" w:rsidRDefault="000E2B14" w:rsidP="000E2B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5670821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397fs-406X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7144938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C392X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32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7144938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390A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30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M388I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5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384H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5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7144938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382fs-388X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5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7144938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C380fs-387X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18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5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7144938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M369V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N359Y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84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6303090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Y352C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67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E350K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65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K337R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S305P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K288E/H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S271I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264V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2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263S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2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7144938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E245V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225T/G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1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E213D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1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Q187X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H184Q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α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S183N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E460K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9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5905294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459C/L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8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0E2B14" w:rsidRPr="00485B42" w:rsidRDefault="000E2B14" w:rsidP="000E2B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9268523</w:t>
            </w:r>
          </w:p>
          <w:p w:rsidR="004366EA" w:rsidRPr="00485B42" w:rsidRDefault="000E2B14" w:rsidP="000E2B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023740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E457G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6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472212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L456S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455S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4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19299458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L454fs-463, L454V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3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0E2B14" w:rsidRPr="00485B42" w:rsidRDefault="000E2B14" w:rsidP="000E2B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7596672</w:t>
            </w:r>
          </w:p>
          <w:p w:rsidR="004366EA" w:rsidRPr="00485B42" w:rsidRDefault="000E2B14" w:rsidP="000E2B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990194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453H/A/L/T/S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2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0E2B14" w:rsidRPr="00485B42" w:rsidRDefault="000E2B14" w:rsidP="000E2B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153155,</w:t>
            </w:r>
          </w:p>
          <w:p w:rsidR="000E2B14" w:rsidRPr="00485B42" w:rsidRDefault="000E2B14" w:rsidP="000E2B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040303,</w:t>
            </w:r>
          </w:p>
          <w:p w:rsidR="000E2B14" w:rsidRPr="00485B42" w:rsidRDefault="000E2B14" w:rsidP="000E2B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9268523,</w:t>
            </w:r>
          </w:p>
          <w:p w:rsidR="004366EA" w:rsidRPr="00485B42" w:rsidRDefault="000E2B14" w:rsidP="000E2B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8561095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3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452ins, P452R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1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0E2B14" w:rsidRPr="00485B42" w:rsidRDefault="000E2B14" w:rsidP="000E2B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040303</w:t>
            </w:r>
          </w:p>
          <w:p w:rsidR="004366EA" w:rsidRPr="00485B42" w:rsidRDefault="000E2B14" w:rsidP="000E2B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472212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451S/I/L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4366EA" w:rsidRPr="00485B42" w:rsidRDefault="000E2B14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703482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447T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7A5FA8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19268523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C446R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32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7A5FA8" w:rsidP="004366EA">
            <w:pPr>
              <w:jc w:val="center"/>
              <w:rPr>
                <w:rFonts w:ascii="Times New Roman" w:hAnsi="Times New Roman" w:cs="Times New Roman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  <w:p w:rsidR="007A5FA8" w:rsidRPr="00485B42" w:rsidRDefault="007A5FA8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175986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K443E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5</w:t>
            </w:r>
          </w:p>
        </w:tc>
        <w:tc>
          <w:tcPr>
            <w:tcW w:w="2430" w:type="dxa"/>
          </w:tcPr>
          <w:p w:rsidR="004366EA" w:rsidRPr="00485B42" w:rsidRDefault="007A5FA8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587388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M442V/T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5</w:t>
            </w:r>
          </w:p>
        </w:tc>
        <w:tc>
          <w:tcPr>
            <w:tcW w:w="2430" w:type="dxa"/>
          </w:tcPr>
          <w:p w:rsidR="007A5FA8" w:rsidRPr="00485B42" w:rsidRDefault="000569D8" w:rsidP="004366EA">
            <w:pPr>
              <w:jc w:val="center"/>
              <w:rPr>
                <w:rFonts w:ascii="Times New Roman" w:hAnsi="Times New Roman" w:cs="Times New Roman"/>
              </w:rPr>
            </w:pPr>
            <w:r w:rsidRPr="00485B42">
              <w:rPr>
                <w:rFonts w:ascii="Times New Roman" w:hAnsi="Times New Roman" w:cs="Times New Roman"/>
              </w:rPr>
              <w:t>1661299</w:t>
            </w:r>
          </w:p>
          <w:p w:rsidR="004366EA" w:rsidRPr="00485B42" w:rsidRDefault="007A5FA8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19378427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L440P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5</w:t>
            </w:r>
          </w:p>
        </w:tc>
        <w:tc>
          <w:tcPr>
            <w:tcW w:w="2430" w:type="dxa"/>
          </w:tcPr>
          <w:p w:rsidR="004366EA" w:rsidRPr="00485B42" w:rsidRDefault="007A5FA8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19378427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438H/C/P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5</w:t>
            </w:r>
          </w:p>
        </w:tc>
        <w:tc>
          <w:tcPr>
            <w:tcW w:w="2430" w:type="dxa"/>
          </w:tcPr>
          <w:p w:rsidR="000569D8" w:rsidRPr="00485B42" w:rsidRDefault="000569D8" w:rsidP="000569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040303</w:t>
            </w:r>
          </w:p>
          <w:p w:rsidR="004366EA" w:rsidRPr="00485B42" w:rsidRDefault="000569D8" w:rsidP="000569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0027432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H435L/Q/Y/R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5</w:t>
            </w:r>
          </w:p>
        </w:tc>
        <w:tc>
          <w:tcPr>
            <w:tcW w:w="2430" w:type="dxa"/>
          </w:tcPr>
          <w:p w:rsidR="000569D8" w:rsidRPr="00485B42" w:rsidRDefault="000569D8" w:rsidP="000569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1889175</w:t>
            </w:r>
          </w:p>
          <w:p w:rsidR="004366EA" w:rsidRPr="00485B42" w:rsidRDefault="000569D8" w:rsidP="000569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1701737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431T/M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08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0569D8" w:rsidRPr="00485B42" w:rsidRDefault="000569D8" w:rsidP="000569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1889175</w:t>
            </w:r>
          </w:p>
          <w:p w:rsidR="004366EA" w:rsidRPr="00485B42" w:rsidRDefault="000569D8" w:rsidP="000569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9268523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429Q/W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0569D8" w:rsidRPr="00485B42" w:rsidRDefault="000569D8" w:rsidP="000569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040303</w:t>
            </w:r>
          </w:p>
          <w:p w:rsidR="004366EA" w:rsidRPr="00485B42" w:rsidRDefault="000569D8" w:rsidP="000569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2006711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D427G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430" w:type="dxa"/>
          </w:tcPr>
          <w:p w:rsidR="004366EA" w:rsidRPr="00485B42" w:rsidRDefault="000569D8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426I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10660344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417L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94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H412R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83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K411E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72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403L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59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387P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S380F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M379T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99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L373P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4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250726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S350L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3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4906004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349M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3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18363280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348E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3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8889584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347E/A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64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3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661299</w:t>
            </w:r>
          </w:p>
          <w:p w:rsidR="004366E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7827792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L346F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3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19268523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345R/V/S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5905294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344E/A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9435825</w:t>
            </w:r>
          </w:p>
          <w:p w:rsidR="004366E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1795843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K342I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1588619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L341P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19268523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Q340H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3806029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338W/L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514853</w:t>
            </w:r>
          </w:p>
          <w:p w:rsidR="004366E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040303</w:t>
            </w:r>
          </w:p>
        </w:tc>
      </w:tr>
      <w:tr w:rsidR="004366E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41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Del337T</w:t>
            </w:r>
          </w:p>
        </w:tc>
        <w:tc>
          <w:tcPr>
            <w:tcW w:w="1708" w:type="dxa"/>
            <w:noWrap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1044" w:type="dxa"/>
            <w:hideMark/>
          </w:tcPr>
          <w:p w:rsidR="004366EA" w:rsidRPr="00485B42" w:rsidRDefault="004366E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4366EA" w:rsidRPr="00485B42" w:rsidRDefault="00AA1F7A" w:rsidP="004366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1653889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6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335P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29"/>
            </w:pPr>
            <w:r w:rsidRPr="00485B42">
              <w:t>19268523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E333D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29"/>
            </w:pPr>
            <w:r w:rsidRPr="00485B42">
              <w:t>17177139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332R/E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89"/>
            </w:pPr>
            <w:r w:rsidRPr="00485B42">
              <w:t>8040303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N331D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29"/>
            </w:pPr>
            <w:r w:rsidRPr="00485B42">
              <w:t>19268523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L330S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spacing w:line="259" w:lineRule="exact"/>
              <w:ind w:left="329"/>
            </w:pPr>
            <w:r w:rsidRPr="00485B42">
              <w:t>10724359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329I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spacing w:before="0"/>
              <w:ind w:left="329"/>
            </w:pPr>
            <w:r w:rsidRPr="00485B42">
              <w:t>19820907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327A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29"/>
            </w:pPr>
            <w:r w:rsidRPr="00485B42">
              <w:t>19378427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Y321C/H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2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spacing w:line="275" w:lineRule="exact"/>
              <w:ind w:left="329"/>
            </w:pPr>
            <w:r w:rsidRPr="00485B42">
              <w:t>11756220</w:t>
            </w:r>
          </w:p>
          <w:p w:rsidR="00AA1F7A" w:rsidRPr="00485B42" w:rsidRDefault="00AA1F7A" w:rsidP="00AA1F7A">
            <w:pPr>
              <w:pStyle w:val="TableParagraph"/>
              <w:spacing w:before="0"/>
              <w:ind w:left="389"/>
            </w:pPr>
            <w:r w:rsidRPr="00485B42">
              <w:t>8040303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320H/G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2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spacing w:line="240" w:lineRule="auto"/>
              <w:ind w:left="389"/>
            </w:pPr>
            <w:r w:rsidRPr="00485B42">
              <w:t>1314846</w:t>
            </w:r>
          </w:p>
          <w:p w:rsidR="00AA1F7A" w:rsidRPr="00485B42" w:rsidRDefault="00AA1F7A" w:rsidP="00AA1F7A">
            <w:pPr>
              <w:pStyle w:val="TableParagraph"/>
              <w:spacing w:before="4"/>
              <w:ind w:left="329"/>
            </w:pPr>
            <w:r w:rsidRPr="00485B42">
              <w:t>30027432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318D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2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29"/>
            </w:pPr>
            <w:r w:rsidRPr="00485B42">
              <w:t>11889175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317T/S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2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spacing w:line="276" w:lineRule="exact"/>
              <w:ind w:left="329"/>
            </w:pPr>
            <w:r w:rsidRPr="00485B42">
              <w:t>25738994</w:t>
            </w:r>
          </w:p>
          <w:p w:rsidR="00AA1F7A" w:rsidRPr="00485B42" w:rsidRDefault="00AA1F7A" w:rsidP="00AA1F7A">
            <w:pPr>
              <w:pStyle w:val="TableParagraph"/>
              <w:spacing w:before="0"/>
              <w:ind w:left="389"/>
            </w:pPr>
            <w:r w:rsidRPr="00485B42">
              <w:t>8889584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316H/C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2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spacing w:line="275" w:lineRule="exact"/>
              <w:ind w:left="389"/>
            </w:pPr>
            <w:r w:rsidRPr="00485B42">
              <w:t>8381821</w:t>
            </w:r>
          </w:p>
          <w:p w:rsidR="00AA1F7A" w:rsidRPr="00485B42" w:rsidRDefault="00AA1F7A" w:rsidP="00AA1F7A">
            <w:pPr>
              <w:pStyle w:val="TableParagraph"/>
              <w:spacing w:before="0" w:line="259" w:lineRule="exact"/>
              <w:ind w:left="329"/>
            </w:pPr>
            <w:r w:rsidRPr="00485B42">
              <w:t>22319036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M313T/V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 xml:space="preserve"> 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2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spacing w:line="275" w:lineRule="exact"/>
              <w:ind w:left="329"/>
            </w:pPr>
            <w:r w:rsidRPr="00485B42">
              <w:t>19268523</w:t>
            </w:r>
          </w:p>
          <w:p w:rsidR="00AA1F7A" w:rsidRPr="00485B42" w:rsidRDefault="00AA1F7A" w:rsidP="00AA1F7A">
            <w:pPr>
              <w:pStyle w:val="TableParagraph"/>
              <w:spacing w:before="0"/>
              <w:ind w:left="329"/>
            </w:pPr>
            <w:r w:rsidRPr="00485B42">
              <w:t>30027432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E299K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29"/>
            </w:pPr>
            <w:r w:rsidRPr="00485B42">
              <w:t>22507269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K289M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29"/>
            </w:pPr>
            <w:r w:rsidRPr="00485B42">
              <w:t>22507269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280S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spacing w:line="259" w:lineRule="exact"/>
              <w:ind w:left="329"/>
            </w:pPr>
            <w:r w:rsidRPr="00485B42">
              <w:t>22319036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279E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1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29"/>
            </w:pPr>
            <w:r w:rsidRPr="00485B42">
              <w:t>19378427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276L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, INS 1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 w:rsidR="00AA1F7A" w:rsidRPr="00485B42" w:rsidRDefault="00AA1F7A" w:rsidP="00AA1F7A">
            <w:pPr>
              <w:pStyle w:val="TableParagraph"/>
              <w:spacing w:line="252" w:lineRule="exact"/>
              <w:ind w:left="329"/>
            </w:pPr>
            <w:r w:rsidRPr="00485B42">
              <w:t>21795843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273A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, INS 1</w:t>
            </w:r>
          </w:p>
        </w:tc>
        <w:tc>
          <w:tcPr>
            <w:tcW w:w="2430" w:type="dxa"/>
            <w:tcBorders>
              <w:top w:val="single" w:sz="6" w:space="0" w:color="000000"/>
            </w:tcBorders>
          </w:tcPr>
          <w:p w:rsidR="00AA1F7A" w:rsidRPr="00485B42" w:rsidRDefault="00AA1F7A" w:rsidP="00AA1F7A">
            <w:pPr>
              <w:pStyle w:val="TableParagraph"/>
              <w:spacing w:before="0" w:line="253" w:lineRule="exact"/>
              <w:ind w:left="329"/>
            </w:pPr>
            <w:r w:rsidRPr="00485B42">
              <w:t>22507269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268G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, INS 1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29"/>
            </w:pPr>
            <w:r w:rsidRPr="00485B42">
              <w:t>19268523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264D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spacing w:line="259" w:lineRule="exact"/>
              <w:ind w:left="389"/>
            </w:pPr>
            <w:r w:rsidRPr="00485B42">
              <w:t>9092799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Q252R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29"/>
            </w:pPr>
            <w:r w:rsidRPr="00485B42">
              <w:t>11756220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250T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29"/>
            </w:pPr>
            <w:r w:rsidRPr="00485B42">
              <w:t>19378427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243W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89"/>
            </w:pPr>
            <w:r w:rsidRPr="00485B42">
              <w:t>9141558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Q235X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29"/>
            </w:pPr>
            <w:r w:rsidRPr="00485B42">
              <w:t>22507269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234T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spacing w:line="259" w:lineRule="exact"/>
              <w:ind w:left="329"/>
            </w:pPr>
            <w:r w:rsidRPr="00485B42">
              <w:t>26273722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H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W219L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 xml:space="preserve"> 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29"/>
            </w:pPr>
            <w:r w:rsidRPr="00485B42">
              <w:t>27034829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ARα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M413T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7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89"/>
            </w:pPr>
            <w:r w:rsidRPr="00485B42">
              <w:t>9694705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ARα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Q411X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89"/>
            </w:pPr>
            <w:r w:rsidRPr="00485B42">
              <w:t>1327285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ARα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394W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5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89"/>
            </w:pPr>
            <w:r w:rsidRPr="00485B42">
              <w:t>9694705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ARα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M297L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89"/>
            </w:pPr>
            <w:r w:rsidRPr="00485B42">
              <w:t>9657734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ARα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L290V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spacing w:line="259" w:lineRule="exact"/>
              <w:ind w:left="389"/>
            </w:pPr>
            <w:r w:rsidRPr="00485B42">
              <w:t>9694705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ARα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272Q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2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89"/>
            </w:pPr>
            <w:r w:rsidRPr="00485B42">
              <w:t>9657734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A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 xml:space="preserve">I410S </w:t>
            </w: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s</w:t>
            </w:r>
            <w:proofErr w:type="spellEnd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*15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4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29"/>
            </w:pPr>
            <w:r w:rsidRPr="00485B42">
              <w:t>24075189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A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394C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5</w:t>
            </w:r>
          </w:p>
        </w:tc>
        <w:tc>
          <w:tcPr>
            <w:tcW w:w="2430" w:type="dxa"/>
          </w:tcPr>
          <w:p w:rsidR="00AA1F7A" w:rsidRPr="00485B42" w:rsidRDefault="00AA1F7A" w:rsidP="00AA1F7A">
            <w:pPr>
              <w:pStyle w:val="TableParagraph"/>
              <w:ind w:left="329"/>
            </w:pPr>
            <w:r w:rsidRPr="00485B42">
              <w:t>24075189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A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394S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5</w:t>
            </w:r>
          </w:p>
        </w:tc>
        <w:tc>
          <w:tcPr>
            <w:tcW w:w="2430" w:type="dxa"/>
          </w:tcPr>
          <w:p w:rsidR="00AA1F7A" w:rsidRPr="00485B42" w:rsidRDefault="00B80D20" w:rsidP="00B8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 xml:space="preserve">      </w:t>
            </w:r>
            <w:r w:rsidR="00AA1F7A" w:rsidRPr="00485B42">
              <w:rPr>
                <w:rFonts w:ascii="Times New Roman" w:hAnsi="Times New Roman" w:cs="Times New Roman"/>
              </w:rPr>
              <w:t>24075189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2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A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303A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 xml:space="preserve">   27120018</w:t>
            </w:r>
          </w:p>
        </w:tc>
      </w:tr>
      <w:tr w:rsidR="00AA1F7A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141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ARβ</w:t>
            </w:r>
          </w:p>
        </w:tc>
        <w:tc>
          <w:tcPr>
            <w:tcW w:w="1622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L220P</w:t>
            </w:r>
          </w:p>
        </w:tc>
        <w:tc>
          <w:tcPr>
            <w:tcW w:w="1708" w:type="dxa"/>
            <w:noWrap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044" w:type="dxa"/>
            <w:hideMark/>
          </w:tcPr>
          <w:p w:rsidR="00AA1F7A" w:rsidRPr="00485B42" w:rsidRDefault="00AA1F7A" w:rsidP="00AA1F7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AA1F7A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 xml:space="preserve">    27120018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391C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B80D20" w:rsidRPr="00485B42" w:rsidRDefault="00B80D20" w:rsidP="00B80D20">
            <w:pPr>
              <w:pStyle w:val="TableParagraph"/>
              <w:ind w:left="329"/>
              <w:jc w:val="center"/>
            </w:pPr>
            <w:r w:rsidRPr="00485B42"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362I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58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430" w:type="dxa"/>
          </w:tcPr>
          <w:p w:rsidR="00B80D20" w:rsidRPr="00485B42" w:rsidRDefault="00B80D20" w:rsidP="00B80D20">
            <w:pPr>
              <w:pStyle w:val="TableParagraph"/>
              <w:ind w:left="329"/>
              <w:jc w:val="center"/>
            </w:pPr>
            <w:r w:rsidRPr="00485B42"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S360P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430" w:type="dxa"/>
          </w:tcPr>
          <w:p w:rsidR="00B80D20" w:rsidRPr="00485B42" w:rsidRDefault="00B80D20" w:rsidP="00B80D20">
            <w:pPr>
              <w:pStyle w:val="TableParagraph"/>
              <w:spacing w:line="259" w:lineRule="exact"/>
              <w:ind w:left="329"/>
              <w:jc w:val="center"/>
            </w:pPr>
            <w:r w:rsidRPr="00485B42">
              <w:t>19169476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346M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22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B80D20" w:rsidRPr="00485B42" w:rsidRDefault="00B80D20" w:rsidP="00B80D20">
            <w:pPr>
              <w:pStyle w:val="TableParagraph"/>
              <w:ind w:left="329"/>
              <w:jc w:val="center"/>
            </w:pPr>
            <w:r w:rsidRPr="00485B42">
              <w:t>12468277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E329K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4</w:t>
            </w:r>
          </w:p>
        </w:tc>
        <w:tc>
          <w:tcPr>
            <w:tcW w:w="2430" w:type="dxa"/>
          </w:tcPr>
          <w:p w:rsidR="00B80D20" w:rsidRPr="00485B42" w:rsidRDefault="00B80D20" w:rsidP="00B80D20">
            <w:pPr>
              <w:pStyle w:val="TableParagraph"/>
              <w:ind w:left="389"/>
            </w:pPr>
            <w:r w:rsidRPr="00485B42">
              <w:t xml:space="preserve">       896127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319V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B80D20" w:rsidRPr="00485B42" w:rsidRDefault="00B80D20" w:rsidP="00B80D20">
            <w:pPr>
              <w:pStyle w:val="TableParagraph"/>
              <w:ind w:left="329"/>
              <w:jc w:val="center"/>
            </w:pPr>
            <w:r w:rsidRPr="00485B42"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Q317X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77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B80D20" w:rsidRPr="00485B42" w:rsidRDefault="00B80D20" w:rsidP="00B80D20">
            <w:pPr>
              <w:pStyle w:val="TableParagraph"/>
              <w:ind w:left="329"/>
              <w:jc w:val="center"/>
            </w:pPr>
            <w:r w:rsidRPr="00485B42"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314S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3</w:t>
            </w:r>
          </w:p>
        </w:tc>
        <w:tc>
          <w:tcPr>
            <w:tcW w:w="2430" w:type="dxa"/>
          </w:tcPr>
          <w:p w:rsidR="00B80D20" w:rsidRPr="00485B42" w:rsidRDefault="007A0723" w:rsidP="00B80D20">
            <w:pPr>
              <w:pStyle w:val="TableParagraph"/>
              <w:spacing w:line="259" w:lineRule="exact"/>
              <w:ind w:left="329"/>
              <w:jc w:val="center"/>
            </w:pPr>
            <w:r w:rsidRPr="00485B42">
              <w:t>896127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H305Q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3</w:t>
            </w:r>
          </w:p>
        </w:tc>
        <w:tc>
          <w:tcPr>
            <w:tcW w:w="2430" w:type="dxa"/>
          </w:tcPr>
          <w:p w:rsidR="00B80D20" w:rsidRPr="00485B42" w:rsidRDefault="007A0723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Y295X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B80D20" w:rsidRPr="00485B42" w:rsidRDefault="007A0723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W286R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B80D20" w:rsidRPr="00485B42" w:rsidRDefault="007A0723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274L/H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2</w:t>
            </w:r>
          </w:p>
        </w:tc>
        <w:tc>
          <w:tcPr>
            <w:tcW w:w="2430" w:type="dxa"/>
          </w:tcPr>
          <w:p w:rsidR="00B80D20" w:rsidRPr="00485B42" w:rsidRDefault="007A0723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268T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2</w:t>
            </w:r>
          </w:p>
        </w:tc>
        <w:tc>
          <w:tcPr>
            <w:tcW w:w="2430" w:type="dxa"/>
          </w:tcPr>
          <w:p w:rsidR="00B80D20" w:rsidRPr="00485B42" w:rsidRDefault="007A0723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L263R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30" w:type="dxa"/>
          </w:tcPr>
          <w:p w:rsidR="00B80D20" w:rsidRPr="00485B42" w:rsidRDefault="007A0723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Q259P/E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30" w:type="dxa"/>
          </w:tcPr>
          <w:p w:rsidR="007A0723" w:rsidRPr="00485B42" w:rsidRDefault="007A0723" w:rsidP="007A0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9169476</w:t>
            </w:r>
          </w:p>
          <w:p w:rsidR="00B80D20" w:rsidRPr="00485B42" w:rsidRDefault="007A0723" w:rsidP="007A0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251C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30" w:type="dxa"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K246(3bp deletion)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30" w:type="dxa"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L230V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, INS 1</w:t>
            </w:r>
          </w:p>
        </w:tc>
        <w:tc>
          <w:tcPr>
            <w:tcW w:w="2430" w:type="dxa"/>
          </w:tcPr>
          <w:p w:rsidR="00B80D20" w:rsidRPr="00485B42" w:rsidRDefault="00B423DA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7114920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L227P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, INS 1</w:t>
            </w:r>
          </w:p>
        </w:tc>
        <w:tc>
          <w:tcPr>
            <w:tcW w:w="2430" w:type="dxa"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158C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Q152X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146I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4246681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LXRα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415Q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430" w:type="dxa"/>
          </w:tcPr>
          <w:p w:rsidR="00B80D20" w:rsidRPr="00485B42" w:rsidRDefault="00B423DA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7253448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α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227A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B80D20" w:rsidRPr="00485B42" w:rsidRDefault="00B423DA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16288935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α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268V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B80D20" w:rsidRPr="00485B42" w:rsidRDefault="00B423DA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7684926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α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D304N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30" w:type="dxa"/>
          </w:tcPr>
          <w:p w:rsidR="00B80D20" w:rsidRPr="00485B42" w:rsidRDefault="00B423DA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8541586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α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395R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B80D20" w:rsidRPr="00485B42" w:rsidRDefault="00B423DA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0414453</w:t>
            </w:r>
          </w:p>
        </w:tc>
      </w:tr>
      <w:tr w:rsidR="00B80D20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141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α</w:t>
            </w:r>
          </w:p>
        </w:tc>
        <w:tc>
          <w:tcPr>
            <w:tcW w:w="1622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409T</w:t>
            </w:r>
          </w:p>
        </w:tc>
        <w:tc>
          <w:tcPr>
            <w:tcW w:w="1708" w:type="dxa"/>
            <w:noWrap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65</w:t>
            </w:r>
          </w:p>
        </w:tc>
        <w:tc>
          <w:tcPr>
            <w:tcW w:w="1044" w:type="dxa"/>
            <w:hideMark/>
          </w:tcPr>
          <w:p w:rsidR="00B80D20" w:rsidRPr="00485B42" w:rsidRDefault="00B80D20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B80D20" w:rsidRPr="00485B42" w:rsidRDefault="00B423DA" w:rsidP="00B8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8541586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γ</w:t>
            </w:r>
            <w:proofErr w:type="spellEnd"/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495L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42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430" w:type="dxa"/>
          </w:tcPr>
          <w:p w:rsidR="00CA135F" w:rsidRPr="00485B42" w:rsidRDefault="00CA135F" w:rsidP="00CA135F">
            <w:pPr>
              <w:pStyle w:val="TableParagraph"/>
              <w:ind w:left="329"/>
            </w:pPr>
            <w:r w:rsidRPr="00485B42">
              <w:t xml:space="preserve">      28208577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γ</w:t>
            </w:r>
            <w:proofErr w:type="spellEnd"/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H477L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5</w:t>
            </w:r>
          </w:p>
        </w:tc>
        <w:tc>
          <w:tcPr>
            <w:tcW w:w="2430" w:type="dxa"/>
          </w:tcPr>
          <w:p w:rsidR="00CA135F" w:rsidRPr="00485B42" w:rsidRDefault="00CA135F" w:rsidP="00CA135F">
            <w:pPr>
              <w:pStyle w:val="TableParagraph"/>
              <w:ind w:left="329"/>
            </w:pPr>
            <w:r w:rsidRPr="00485B42">
              <w:t xml:space="preserve">      26756202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γ</w:t>
            </w:r>
            <w:proofErr w:type="spellEnd"/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425C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CA135F" w:rsidRPr="00485B42" w:rsidRDefault="00CA135F" w:rsidP="00CA135F">
            <w:pPr>
              <w:pStyle w:val="TableParagraph"/>
              <w:spacing w:line="259" w:lineRule="exact"/>
              <w:ind w:left="329"/>
            </w:pPr>
            <w:r w:rsidRPr="00485B42">
              <w:t xml:space="preserve">     28208577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γ</w:t>
            </w:r>
            <w:proofErr w:type="spellEnd"/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D424N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CA135F" w:rsidRPr="00485B42" w:rsidRDefault="00CA135F" w:rsidP="00CA135F">
            <w:pPr>
              <w:pStyle w:val="TableParagraph"/>
              <w:ind w:left="329"/>
            </w:pPr>
            <w:r w:rsidRPr="00485B42">
              <w:t xml:space="preserve">      17766367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γ</w:t>
            </w:r>
            <w:proofErr w:type="spellEnd"/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388L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3</w:t>
            </w:r>
          </w:p>
        </w:tc>
        <w:tc>
          <w:tcPr>
            <w:tcW w:w="2430" w:type="dxa"/>
          </w:tcPr>
          <w:p w:rsidR="00CA135F" w:rsidRPr="00485B42" w:rsidRDefault="00CA135F" w:rsidP="00CA135F">
            <w:pPr>
              <w:pStyle w:val="TableParagraph"/>
              <w:ind w:left="329"/>
            </w:pPr>
            <w:r w:rsidRPr="00485B42">
              <w:t xml:space="preserve">       25004973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γ</w:t>
            </w:r>
            <w:proofErr w:type="spellEnd"/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385A/X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CA135F" w:rsidRPr="00485B42" w:rsidRDefault="00CA135F" w:rsidP="00CA135F">
            <w:pPr>
              <w:pStyle w:val="TableParagraph"/>
              <w:spacing w:line="275" w:lineRule="exact"/>
              <w:ind w:left="329"/>
            </w:pPr>
            <w:r w:rsidRPr="00485B42">
              <w:t xml:space="preserve">      28208577</w:t>
            </w:r>
          </w:p>
          <w:p w:rsidR="00CA135F" w:rsidRPr="00485B42" w:rsidRDefault="00CA135F" w:rsidP="00CA135F">
            <w:pPr>
              <w:pStyle w:val="TableParagraph"/>
              <w:spacing w:before="0"/>
              <w:ind w:left="329"/>
            </w:pPr>
            <w:r w:rsidRPr="00485B42">
              <w:t xml:space="preserve">      18713822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γ</w:t>
            </w:r>
            <w:proofErr w:type="spellEnd"/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Y355X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2</w:t>
            </w:r>
          </w:p>
        </w:tc>
        <w:tc>
          <w:tcPr>
            <w:tcW w:w="2430" w:type="dxa"/>
          </w:tcPr>
          <w:p w:rsidR="00CA135F" w:rsidRPr="00485B42" w:rsidRDefault="00CA135F" w:rsidP="00CA135F">
            <w:pPr>
              <w:pStyle w:val="TableParagraph"/>
              <w:spacing w:line="259" w:lineRule="exact"/>
              <w:ind w:left="389"/>
            </w:pPr>
            <w:r w:rsidRPr="00485B42">
              <w:t xml:space="preserve">     6412238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γ</w:t>
            </w:r>
            <w:proofErr w:type="spellEnd"/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K347X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30" w:type="dxa"/>
          </w:tcPr>
          <w:p w:rsidR="00CA135F" w:rsidRPr="00485B42" w:rsidRDefault="00CA135F" w:rsidP="00CA135F">
            <w:pPr>
              <w:pStyle w:val="TableParagraph"/>
              <w:spacing w:before="0"/>
              <w:ind w:left="329"/>
            </w:pPr>
            <w:r w:rsidRPr="00485B42">
              <w:t xml:space="preserve">      10394368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0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γ</w:t>
            </w:r>
            <w:proofErr w:type="spellEnd"/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L339X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30" w:type="dxa"/>
          </w:tcPr>
          <w:p w:rsidR="00CA135F" w:rsidRPr="00485B42" w:rsidRDefault="00485B42" w:rsidP="00CA135F">
            <w:pPr>
              <w:pStyle w:val="TableParagraph"/>
              <w:ind w:left="329"/>
            </w:pPr>
            <w:r>
              <w:t xml:space="preserve">      </w:t>
            </w:r>
            <w:bookmarkStart w:id="0" w:name="_GoBack"/>
            <w:bookmarkEnd w:id="0"/>
            <w:r w:rsidR="00CA135F" w:rsidRPr="00485B42">
              <w:t>18713822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γ</w:t>
            </w:r>
            <w:proofErr w:type="spellEnd"/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V318M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, INS 1</w:t>
            </w:r>
          </w:p>
        </w:tc>
        <w:tc>
          <w:tcPr>
            <w:tcW w:w="2430" w:type="dxa"/>
          </w:tcPr>
          <w:p w:rsidR="00CA135F" w:rsidRPr="00485B42" w:rsidRDefault="00485B42" w:rsidP="00CA135F">
            <w:pPr>
              <w:pStyle w:val="TableParagraph"/>
              <w:ind w:left="329"/>
            </w:pPr>
            <w:r>
              <w:t xml:space="preserve">      </w:t>
            </w:r>
            <w:r w:rsidR="00CA135F" w:rsidRPr="00485B42">
              <w:t>23393388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γ</w:t>
            </w:r>
            <w:proofErr w:type="spellEnd"/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316H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, INS 1</w:t>
            </w:r>
          </w:p>
        </w:tc>
        <w:tc>
          <w:tcPr>
            <w:tcW w:w="2430" w:type="dxa"/>
          </w:tcPr>
          <w:p w:rsidR="00CA135F" w:rsidRPr="00485B42" w:rsidRDefault="00485B42" w:rsidP="00CA135F">
            <w:pPr>
              <w:pStyle w:val="TableParagraph"/>
              <w:ind w:left="329"/>
            </w:pPr>
            <w:r>
              <w:t xml:space="preserve">      </w:t>
            </w:r>
            <w:r w:rsidR="00CA135F" w:rsidRPr="00485B42">
              <w:t>28208577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γ</w:t>
            </w:r>
            <w:proofErr w:type="spellEnd"/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Q314P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A, INS 1</w:t>
            </w:r>
          </w:p>
        </w:tc>
        <w:tc>
          <w:tcPr>
            <w:tcW w:w="2430" w:type="dxa"/>
          </w:tcPr>
          <w:p w:rsidR="00CA135F" w:rsidRPr="00485B42" w:rsidRDefault="00485B42" w:rsidP="00CA135F">
            <w:pPr>
              <w:pStyle w:val="TableParagraph"/>
              <w:spacing w:line="259" w:lineRule="exact"/>
              <w:ind w:left="329"/>
            </w:pPr>
            <w:r>
              <w:t xml:space="preserve">      </w:t>
            </w:r>
            <w:r w:rsidR="00CA135F" w:rsidRPr="00485B42">
              <w:t>28208577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PPARγ</w:t>
            </w:r>
            <w:proofErr w:type="spellEnd"/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308P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INS 1</w:t>
            </w:r>
          </w:p>
        </w:tc>
        <w:tc>
          <w:tcPr>
            <w:tcW w:w="2430" w:type="dxa"/>
          </w:tcPr>
          <w:p w:rsidR="00CA135F" w:rsidRPr="00485B42" w:rsidRDefault="00485B42" w:rsidP="00CA135F">
            <w:pPr>
              <w:pStyle w:val="TableParagraph"/>
              <w:ind w:left="329"/>
            </w:pPr>
            <w:r>
              <w:t xml:space="preserve">      </w:t>
            </w:r>
            <w:r w:rsidR="00CA135F" w:rsidRPr="00485B42">
              <w:t>29622583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ORα</w:t>
            </w:r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T476A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430" w:type="dxa"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9656859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ORα</w:t>
            </w:r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462Q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81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9656859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ORα</w:t>
            </w:r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S409R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9656859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ORα</w:t>
            </w:r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340Pfs*17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30" w:type="dxa"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9656859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ORα</w:t>
            </w:r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Q315Lfs*51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9656859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ORγ</w:t>
            </w:r>
            <w:proofErr w:type="spellEnd"/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Q441X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6160376</w:t>
            </w:r>
          </w:p>
        </w:tc>
      </w:tr>
      <w:tr w:rsidR="00CA135F" w:rsidRPr="00485B42" w:rsidTr="00AA1F7A">
        <w:trPr>
          <w:trHeight w:val="315"/>
        </w:trPr>
        <w:tc>
          <w:tcPr>
            <w:tcW w:w="924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41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5B42">
              <w:rPr>
                <w:rFonts w:ascii="Times New Roman" w:eastAsia="Times New Roman" w:hAnsi="Times New Roman" w:cs="Times New Roman"/>
                <w:color w:val="000000"/>
              </w:rPr>
              <w:t>RORγ</w:t>
            </w:r>
            <w:proofErr w:type="spellEnd"/>
          </w:p>
        </w:tc>
        <w:tc>
          <w:tcPr>
            <w:tcW w:w="1622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Q329X</w:t>
            </w:r>
          </w:p>
        </w:tc>
        <w:tc>
          <w:tcPr>
            <w:tcW w:w="1708" w:type="dxa"/>
            <w:noWrap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Fold</w:t>
            </w:r>
          </w:p>
        </w:tc>
        <w:tc>
          <w:tcPr>
            <w:tcW w:w="1206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044" w:type="dxa"/>
            <w:hideMark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</w:tcPr>
          <w:p w:rsidR="00CA135F" w:rsidRPr="00485B42" w:rsidRDefault="00CA135F" w:rsidP="00CA1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5B42">
              <w:rPr>
                <w:rFonts w:ascii="Times New Roman" w:hAnsi="Times New Roman" w:cs="Times New Roman"/>
              </w:rPr>
              <w:t>26160376</w:t>
            </w:r>
          </w:p>
        </w:tc>
      </w:tr>
    </w:tbl>
    <w:p w:rsidR="00DE78DA" w:rsidRPr="00220DFF" w:rsidRDefault="00DE78DA">
      <w:pPr>
        <w:rPr>
          <w:rFonts w:ascii="Times New Roman" w:hAnsi="Times New Roman" w:cs="Times New Roman"/>
        </w:rPr>
      </w:pPr>
    </w:p>
    <w:sectPr w:rsidR="00DE78DA" w:rsidRPr="00220DFF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5D40" w:rsidRDefault="007A5D40" w:rsidP="00632ABF">
      <w:pPr>
        <w:spacing w:after="0" w:line="240" w:lineRule="auto"/>
      </w:pPr>
      <w:r>
        <w:separator/>
      </w:r>
    </w:p>
  </w:endnote>
  <w:endnote w:type="continuationSeparator" w:id="0">
    <w:p w:rsidR="007A5D40" w:rsidRDefault="007A5D40" w:rsidP="00632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20498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66EA" w:rsidRDefault="004366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0CF2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4366EA" w:rsidRDefault="004366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5D40" w:rsidRDefault="007A5D40" w:rsidP="00632ABF">
      <w:pPr>
        <w:spacing w:after="0" w:line="240" w:lineRule="auto"/>
      </w:pPr>
      <w:r>
        <w:separator/>
      </w:r>
    </w:p>
  </w:footnote>
  <w:footnote w:type="continuationSeparator" w:id="0">
    <w:p w:rsidR="007A5D40" w:rsidRDefault="007A5D40" w:rsidP="00632A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66EA" w:rsidRPr="00632ABF" w:rsidRDefault="004366EA" w:rsidP="00632ABF">
    <w:pPr>
      <w:pStyle w:val="Header"/>
      <w:jc w:val="center"/>
      <w:rPr>
        <w:rFonts w:ascii="Times New Roman" w:hAnsi="Times New Roman" w:cs="Times New Roman"/>
        <w:sz w:val="28"/>
        <w:szCs w:val="28"/>
      </w:rPr>
    </w:pPr>
    <w:r w:rsidRPr="00632ABF">
      <w:rPr>
        <w:rFonts w:ascii="Times New Roman" w:hAnsi="Times New Roman" w:cs="Times New Roman"/>
        <w:sz w:val="28"/>
        <w:szCs w:val="28"/>
      </w:rPr>
      <w:t>Supplementary: THR-like family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MjSwNDU1MTSztLBQ0lEKTi0uzszPAykwqQUAxcn39ywAAAA="/>
  </w:docVars>
  <w:rsids>
    <w:rsidRoot w:val="00C34584"/>
    <w:rsid w:val="000569D8"/>
    <w:rsid w:val="000E2B14"/>
    <w:rsid w:val="00220DFF"/>
    <w:rsid w:val="002966A8"/>
    <w:rsid w:val="003B02DB"/>
    <w:rsid w:val="003B0CD0"/>
    <w:rsid w:val="003D5227"/>
    <w:rsid w:val="00406C15"/>
    <w:rsid w:val="004366EA"/>
    <w:rsid w:val="00485B42"/>
    <w:rsid w:val="00533F68"/>
    <w:rsid w:val="006250F4"/>
    <w:rsid w:val="0063275D"/>
    <w:rsid w:val="00632ABF"/>
    <w:rsid w:val="007A0723"/>
    <w:rsid w:val="007A5D40"/>
    <w:rsid w:val="007A5FA8"/>
    <w:rsid w:val="007A6110"/>
    <w:rsid w:val="00880B6B"/>
    <w:rsid w:val="008F392D"/>
    <w:rsid w:val="00957E49"/>
    <w:rsid w:val="00A46CE5"/>
    <w:rsid w:val="00A94E3F"/>
    <w:rsid w:val="00AA1F7A"/>
    <w:rsid w:val="00AC451C"/>
    <w:rsid w:val="00AF4C27"/>
    <w:rsid w:val="00B423DA"/>
    <w:rsid w:val="00B50CF2"/>
    <w:rsid w:val="00B80D20"/>
    <w:rsid w:val="00C34584"/>
    <w:rsid w:val="00C417F4"/>
    <w:rsid w:val="00C55489"/>
    <w:rsid w:val="00CA135F"/>
    <w:rsid w:val="00DD0912"/>
    <w:rsid w:val="00DE78DA"/>
    <w:rsid w:val="00F1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5ADA8A-FF7F-40C4-B912-C5C5C676E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584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17F4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5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34584"/>
    <w:pPr>
      <w:widowControl w:val="0"/>
      <w:autoSpaceDE w:val="0"/>
      <w:autoSpaceDN w:val="0"/>
      <w:spacing w:before="1" w:after="0" w:line="254" w:lineRule="exact"/>
      <w:ind w:left="110"/>
    </w:pPr>
    <w:rPr>
      <w:rFonts w:ascii="Times New Roman" w:eastAsia="Times New Roman" w:hAnsi="Times New Roman" w:cs="Times New Roman"/>
    </w:rPr>
  </w:style>
  <w:style w:type="paragraph" w:customStyle="1" w:styleId="Normal1">
    <w:name w:val="Normal1"/>
    <w:link w:val="Normal1Char"/>
    <w:rsid w:val="00406C15"/>
    <w:pPr>
      <w:spacing w:after="0" w:line="276" w:lineRule="auto"/>
    </w:pPr>
    <w:rPr>
      <w:rFonts w:ascii="Arial" w:eastAsia="Arial" w:hAnsi="Arial" w:cs="Arial"/>
    </w:rPr>
  </w:style>
  <w:style w:type="character" w:customStyle="1" w:styleId="Normal1Char">
    <w:name w:val="Normal1 Char"/>
    <w:basedOn w:val="DefaultParagraphFont"/>
    <w:link w:val="Normal1"/>
    <w:rsid w:val="00406C15"/>
    <w:rPr>
      <w:rFonts w:ascii="Arial" w:eastAsia="Arial" w:hAnsi="Arial" w:cs="Arial"/>
    </w:rPr>
  </w:style>
  <w:style w:type="character" w:customStyle="1" w:styleId="Heading4Char">
    <w:name w:val="Heading 4 Char"/>
    <w:basedOn w:val="DefaultParagraphFont"/>
    <w:link w:val="Heading4"/>
    <w:uiPriority w:val="9"/>
    <w:rsid w:val="00C417F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C417F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32A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ABF"/>
  </w:style>
  <w:style w:type="paragraph" w:styleId="Footer">
    <w:name w:val="footer"/>
    <w:basedOn w:val="Normal"/>
    <w:link w:val="FooterChar"/>
    <w:uiPriority w:val="99"/>
    <w:unhideWhenUsed/>
    <w:rsid w:val="00632A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3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9</TotalTime>
  <Pages>9</Pages>
  <Words>1641</Words>
  <Characters>935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verma</dc:creator>
  <cp:keywords/>
  <dc:description/>
  <cp:lastModifiedBy>sonia verma</cp:lastModifiedBy>
  <cp:revision>5</cp:revision>
  <dcterms:created xsi:type="dcterms:W3CDTF">2022-06-28T20:10:00Z</dcterms:created>
  <dcterms:modified xsi:type="dcterms:W3CDTF">2022-08-23T20:48:00Z</dcterms:modified>
</cp:coreProperties>
</file>